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45A84F" w14:textId="5A563992" w:rsidR="0011572F" w:rsidRPr="0011572F" w:rsidRDefault="0011572F" w:rsidP="0011572F">
      <w:pPr>
        <w:rPr>
          <w:rFonts w:ascii="Calibri" w:hAnsi="Calibri" w:cs="Calibri"/>
          <w:sz w:val="24"/>
          <w:szCs w:val="24"/>
        </w:rPr>
      </w:pPr>
      <w:r w:rsidRPr="0011572F">
        <w:rPr>
          <w:rFonts w:ascii="Calibri" w:hAnsi="Calibri" w:cs="Calibri"/>
          <w:b/>
          <w:bCs/>
          <w:sz w:val="24"/>
          <w:szCs w:val="24"/>
          <w:u w:val="single"/>
        </w:rPr>
        <w:t xml:space="preserve">Supplementary Material </w:t>
      </w:r>
      <w:r w:rsidR="002D72C4">
        <w:rPr>
          <w:rFonts w:ascii="Calibri" w:hAnsi="Calibri" w:cs="Calibri"/>
          <w:b/>
          <w:bCs/>
          <w:sz w:val="24"/>
          <w:szCs w:val="24"/>
          <w:u w:val="single"/>
        </w:rPr>
        <w:t>1</w:t>
      </w:r>
      <w:r w:rsidRPr="0011572F">
        <w:rPr>
          <w:rFonts w:ascii="Calibri" w:hAnsi="Calibri" w:cs="Calibri"/>
          <w:b/>
          <w:bCs/>
          <w:sz w:val="24"/>
          <w:szCs w:val="24"/>
          <w:u w:val="single"/>
        </w:rPr>
        <w:t xml:space="preserve">: </w:t>
      </w:r>
      <w:r w:rsidRPr="0011572F">
        <w:rPr>
          <w:rFonts w:ascii="Calibri" w:hAnsi="Calibri" w:cs="Calibri"/>
          <w:sz w:val="24"/>
          <w:szCs w:val="24"/>
        </w:rPr>
        <w:t>Guidance for Reporting Involvement of Patients and the Public (GRIPP) 2 checklist, long form</w:t>
      </w:r>
      <w:r w:rsidRPr="0011572F">
        <w:rPr>
          <w:rFonts w:ascii="Calibri" w:hAnsi="Calibri" w:cs="Calibri"/>
          <w:sz w:val="24"/>
          <w:szCs w:val="24"/>
        </w:rPr>
        <w:fldChar w:fldCharType="begin"/>
      </w:r>
      <w:r w:rsidRPr="0011572F">
        <w:rPr>
          <w:rFonts w:ascii="Calibri" w:hAnsi="Calibri" w:cs="Calibri"/>
          <w:sz w:val="24"/>
          <w:szCs w:val="24"/>
        </w:rPr>
        <w:instrText xml:space="preserve"> ADDIN ZOTERO_ITEM CSL_CITATION {"citationID":"Tahnd3pS","properties":{"formattedCitation":"\\super 2\\nosupersub{}","plainCitation":"2","noteIndex":0},"citationItems":[{"id":1760,"uris":["http://zotero.org/users/local/icT1nMiR/items/DGYJC5IW"],"itemData":{"id":1760,"type":"article-journal","abstract":"Background While the patient and public involvement (PPI) evidence base has expanded over the past decade, the quality of reporting within papers is often inconsistent, limiting our understanding of how it works, in what context, for whom, and why.\nObjective To develop international consensus on the key items to report to enhance the quality, transparency, and consistency of the PPI evidence base. To collaboratively involve patients as research partners at all stages in the development of GRIPP2.\nMethods The EQUATOR method for developing reporting guidelines was used. The original GRIPP (Guidance for Reporting Involvement of Patients and the Public) checklist was revised, based on updated systematic review evidence. A three round Delphi survey was used to develop consensus on items to be included in the guideline. A subsequent face-to-face meeting produced agreement on items not reaching consensus during the Delphi process.\nResults 143 participants agreed to participate in round one, with an 86% (123/143) response for round two and a 78% (112/143) response for round three. The Delphi survey identified the need for long form (LF) and short form (SF) versions. GRIPP2-LF includes 34 items on aims, definitions, concepts and theory, methods, stages and nature of involvement, context, capture or measurement of impact, outcomes, economic assessment, and reflections and is suitable for studies where the main focus is PPI. GRIPP2-SF includes five items on aims, methods, results, outcomes, and critical perspective and is suitable for studies where PPI is a secondary focus.\nConclusions GRIPP2-LF and GRIPP2-SF represent the first international evidence based, consensus informed guidance for reporting patient and public involvement in research. Both versions of GRIPP2 aim to improve the quality, transparency, and consistency of the international PPI evidence base, to ensure PPI practice is based on the best evidence. In order to encourage its wide dissemination this article is freely accessible on The BMJ and Research Involvement and Engagement journal websites.","container-title":"BMJ","DOI":"10.1136/bmj.j3453","ISSN":"1756-1833","journalAbbreviation":"BMJ","language":"en","license":"Published by the BMJ Publishing Group Limited. For permission to use (where not already granted under a licence) please go to http://group.bmj.com/group/rights-licensing/permissions \t\t\t\t.  \t\t\t\t\t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28768629","page":"j3453","source":"www.bmj.com","title":"GRIPP2 reporting checklists: tools to improve reporting of patient and public involvement in research","title-short":"GRIPP2 reporting checklists","volume":"358","author":[{"family":"Staniszewska","given":"S."},{"family":"Brett","given":"J."},{"family":"Simera","given":"I."},{"family":"Seers","given":"K."},{"family":"Mockford","given":"C."},{"family":"Goodlad","given":"S."},{"family":"Altman","given":"D. G."},{"family":"Moher","given":"D."},{"family":"Barber","given":"R."},{"family":"Denegri","given":"S."},{"family":"Entwistle","given":"A."},{"family":"Littlejohns","given":"P."},{"family":"Morris","given":"C."},{"family":"Suleman","given":"R."},{"family":"Thomas","given":"V."},{"family":"Tysall","given":"C."}],"issued":{"date-parts":[["2017",8,2]]}}}],"schema":"https://github.com/citation-style-language/schema/raw/master/csl-citation.json"} </w:instrText>
      </w:r>
      <w:r w:rsidRPr="0011572F">
        <w:rPr>
          <w:rFonts w:ascii="Calibri" w:hAnsi="Calibri" w:cs="Calibri"/>
          <w:sz w:val="24"/>
          <w:szCs w:val="24"/>
        </w:rPr>
        <w:fldChar w:fldCharType="separate"/>
      </w:r>
      <w:r w:rsidRPr="0011572F">
        <w:rPr>
          <w:rFonts w:ascii="Calibri" w:hAnsi="Calibri" w:cs="Calibri"/>
          <w:sz w:val="24"/>
          <w:vertAlign w:val="superscript"/>
        </w:rPr>
        <w:t>2</w:t>
      </w:r>
      <w:r w:rsidRPr="0011572F">
        <w:rPr>
          <w:rFonts w:ascii="Calibri" w:hAnsi="Calibri" w:cs="Calibri"/>
          <w:sz w:val="24"/>
          <w:szCs w:val="24"/>
        </w:rPr>
        <w:fldChar w:fldCharType="end"/>
      </w:r>
    </w:p>
    <w:tbl>
      <w:tblPr>
        <w:tblW w:w="5000" w:type="pct"/>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2163"/>
        <w:gridCol w:w="5766"/>
        <w:gridCol w:w="1081"/>
      </w:tblGrid>
      <w:tr w:rsidR="0011572F" w:rsidRPr="0043534D" w14:paraId="543EB6F1" w14:textId="77777777" w:rsidTr="0011572F">
        <w:trPr>
          <w:trHeight w:val="310"/>
          <w:tblHeader/>
        </w:trPr>
        <w:tc>
          <w:tcPr>
            <w:tcW w:w="1200"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A3DF8ED"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Section and topic</w:t>
            </w:r>
          </w:p>
        </w:tc>
        <w:tc>
          <w:tcPr>
            <w:tcW w:w="3200"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683666D"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Item</w:t>
            </w:r>
          </w:p>
        </w:tc>
        <w:tc>
          <w:tcPr>
            <w:tcW w:w="600"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09FD44A2"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ed on page No</w:t>
            </w:r>
          </w:p>
        </w:tc>
      </w:tr>
      <w:tr w:rsidR="0011572F" w:rsidRPr="0043534D" w14:paraId="0E1C4A90" w14:textId="77777777" w:rsidTr="0011572F">
        <w:trPr>
          <w:trHeight w:val="296"/>
        </w:trPr>
        <w:tc>
          <w:tcPr>
            <w:tcW w:w="4400" w:type="pct"/>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4FD2F52"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Section 1: Abstract of paper</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00D0242"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p>
        </w:tc>
      </w:tr>
      <w:tr w:rsidR="0011572F" w:rsidRPr="0043534D" w14:paraId="7290FECC" w14:textId="77777777" w:rsidTr="0011572F">
        <w:trPr>
          <w:trHeight w:val="310"/>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652CB6"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1a: Aim</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7124AB" w14:textId="77777777" w:rsidR="0011572F" w:rsidRPr="00477C0D" w:rsidRDefault="0011572F" w:rsidP="0006679C">
            <w:pPr>
              <w:spacing w:after="0" w:line="240" w:lineRule="auto"/>
              <w:rPr>
                <w:rFonts w:ascii="inherit" w:eastAsia="Times New Roman" w:hAnsi="inherit" w:cs="Times New Roman"/>
                <w:color w:val="333333"/>
                <w:sz w:val="24"/>
                <w:szCs w:val="24"/>
                <w:lang w:eastAsia="en-GB"/>
              </w:rPr>
            </w:pPr>
            <w:r w:rsidRPr="00477C0D">
              <w:rPr>
                <w:rFonts w:ascii="inherit" w:eastAsia="Times New Roman" w:hAnsi="inherit" w:cs="Times New Roman"/>
                <w:color w:val="333333"/>
                <w:sz w:val="24"/>
                <w:szCs w:val="24"/>
                <w:lang w:eastAsia="en-GB"/>
              </w:rPr>
              <w:t>Report the aim of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9880C6" w14:textId="2A5DAE3A" w:rsidR="0011572F" w:rsidRPr="0043534D" w:rsidRDefault="00361309"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1</w:t>
            </w:r>
          </w:p>
        </w:tc>
      </w:tr>
      <w:tr w:rsidR="0011572F" w:rsidRPr="0043534D" w14:paraId="1B04741B" w14:textId="77777777" w:rsidTr="0011572F">
        <w:trPr>
          <w:trHeight w:val="568"/>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F8BD444"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1b: Methods</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25B0DCA" w14:textId="77777777" w:rsidR="0011572F" w:rsidRPr="00477C0D" w:rsidRDefault="0011572F" w:rsidP="0006679C">
            <w:pPr>
              <w:spacing w:after="0" w:line="240" w:lineRule="auto"/>
              <w:rPr>
                <w:rFonts w:ascii="inherit" w:eastAsia="Times New Roman" w:hAnsi="inherit" w:cs="Times New Roman"/>
                <w:color w:val="333333"/>
                <w:sz w:val="24"/>
                <w:szCs w:val="24"/>
                <w:lang w:eastAsia="en-GB"/>
              </w:rPr>
            </w:pPr>
            <w:r w:rsidRPr="00477C0D">
              <w:rPr>
                <w:rFonts w:ascii="inherit" w:eastAsia="Times New Roman" w:hAnsi="inherit" w:cs="Times New Roman"/>
                <w:color w:val="333333"/>
                <w:sz w:val="24"/>
                <w:szCs w:val="24"/>
                <w:lang w:eastAsia="en-GB"/>
              </w:rPr>
              <w:t>Describe the methods used by which patients and the public were involved</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A2CFD76" w14:textId="603B2214" w:rsidR="0011572F" w:rsidRPr="0043534D" w:rsidRDefault="00361309"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1</w:t>
            </w:r>
          </w:p>
        </w:tc>
      </w:tr>
      <w:tr w:rsidR="0011572F" w:rsidRPr="0043534D" w14:paraId="55EFE246" w14:textId="77777777" w:rsidTr="0011572F">
        <w:trPr>
          <w:trHeight w:val="42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4E6FA4A"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1c: Results</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C1CB17C"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the impacts and outcomes of PPI in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D1E29F" w14:textId="609B8CF1" w:rsidR="0011572F" w:rsidRPr="0043534D" w:rsidRDefault="00361309"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1</w:t>
            </w:r>
          </w:p>
        </w:tc>
      </w:tr>
      <w:tr w:rsidR="0011572F" w:rsidRPr="0043534D" w14:paraId="2DA2C8BB" w14:textId="77777777" w:rsidTr="0011572F">
        <w:trPr>
          <w:trHeight w:val="310"/>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C882A6"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1d:Conclusions</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D4917BD"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Summarise the main conclusions of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82063D6" w14:textId="67905807" w:rsidR="0011572F" w:rsidRPr="0043534D" w:rsidRDefault="00361309"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1</w:t>
            </w:r>
          </w:p>
        </w:tc>
      </w:tr>
      <w:tr w:rsidR="0011572F" w:rsidRPr="0043534D" w14:paraId="11D6FF0B"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8FB8C6B"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1e: Keywords</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46C095"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Include PPI, “patient and public involvement,” or alternative terms as keywords</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656FA8E" w14:textId="62783037" w:rsidR="0011572F" w:rsidRPr="0043534D" w:rsidRDefault="00D0097B"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1</w:t>
            </w:r>
          </w:p>
        </w:tc>
      </w:tr>
      <w:tr w:rsidR="0011572F" w:rsidRPr="0043534D" w14:paraId="5B98B428" w14:textId="77777777" w:rsidTr="0011572F">
        <w:trPr>
          <w:trHeight w:val="296"/>
        </w:trPr>
        <w:tc>
          <w:tcPr>
            <w:tcW w:w="4400" w:type="pct"/>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002FA3A"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Section 2: Background to paper</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D464383"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p>
        </w:tc>
      </w:tr>
      <w:tr w:rsidR="0011572F" w:rsidRPr="0043534D" w14:paraId="26CF05A1" w14:textId="77777777" w:rsidTr="0011572F">
        <w:trPr>
          <w:trHeight w:val="608"/>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C4459B8"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2a: Definition</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329387"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the definition of PPI used in the study and how it links to comparable studies</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05277E8" w14:textId="602B6494" w:rsidR="0011572F" w:rsidRPr="0043534D" w:rsidRDefault="007C46EB"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2-3</w:t>
            </w:r>
          </w:p>
        </w:tc>
      </w:tr>
      <w:tr w:rsidR="0011572F" w:rsidRPr="0043534D" w14:paraId="086F1379"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17BF30"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2b: Theoretical underpinnings</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D0E7C23"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the theoretical rationale and any theoretical influences relating to PPI in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FBD338A" w14:textId="2CA30DF8" w:rsidR="0011572F" w:rsidRPr="0043534D" w:rsidRDefault="007C46EB"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2-3</w:t>
            </w:r>
          </w:p>
        </w:tc>
      </w:tr>
      <w:tr w:rsidR="0011572F" w:rsidRPr="0043534D" w14:paraId="7358311F"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84AB05F"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2c: Concepts and theory developmen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45CF4D1"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any conceptual models or influences used in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D28DAA2" w14:textId="06422EC5" w:rsidR="0011572F" w:rsidRPr="0043534D" w:rsidRDefault="007C46EB"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2-3</w:t>
            </w:r>
          </w:p>
        </w:tc>
      </w:tr>
      <w:tr w:rsidR="0011572F" w:rsidRPr="0043534D" w14:paraId="45DD85F6" w14:textId="77777777" w:rsidTr="0011572F">
        <w:trPr>
          <w:trHeight w:val="310"/>
        </w:trPr>
        <w:tc>
          <w:tcPr>
            <w:tcW w:w="4400" w:type="pct"/>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9615BEA"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Section 3: Aims of paper</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0FD7FB"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p>
        </w:tc>
      </w:tr>
      <w:tr w:rsidR="0011572F" w:rsidRPr="0043534D" w14:paraId="78917D42" w14:textId="77777777" w:rsidTr="0011572F">
        <w:trPr>
          <w:trHeight w:val="296"/>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E68F6AC"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3: Aim</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CC092F"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the aim of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D895512" w14:textId="1FB61A65" w:rsidR="0011572F" w:rsidRPr="0043534D" w:rsidRDefault="007C46EB"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3</w:t>
            </w:r>
          </w:p>
        </w:tc>
      </w:tr>
      <w:tr w:rsidR="0011572F" w:rsidRPr="0043534D" w14:paraId="3CA35139" w14:textId="77777777" w:rsidTr="0011572F">
        <w:trPr>
          <w:trHeight w:val="310"/>
        </w:trPr>
        <w:tc>
          <w:tcPr>
            <w:tcW w:w="4400" w:type="pct"/>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07F587F"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Section 4: Methods of paper</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72BC01"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p>
        </w:tc>
      </w:tr>
      <w:tr w:rsidR="0011572F" w:rsidRPr="0043534D" w14:paraId="034C1AF3"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06FDB66"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4a: Design</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E40B890" w14:textId="77777777" w:rsidR="0011572F" w:rsidRPr="007A0BF6" w:rsidRDefault="0011572F" w:rsidP="0006679C">
            <w:pPr>
              <w:spacing w:after="0" w:line="240" w:lineRule="auto"/>
              <w:rPr>
                <w:rFonts w:ascii="inherit" w:eastAsia="Times New Roman" w:hAnsi="inherit" w:cs="Times New Roman"/>
                <w:color w:val="333333"/>
                <w:sz w:val="24"/>
                <w:szCs w:val="24"/>
                <w:lang w:eastAsia="en-GB"/>
              </w:rPr>
            </w:pPr>
            <w:r w:rsidRPr="007A0BF6">
              <w:rPr>
                <w:rFonts w:ascii="inherit" w:eastAsia="Times New Roman" w:hAnsi="inherit" w:cs="Times New Roman"/>
                <w:color w:val="333333"/>
                <w:sz w:val="24"/>
                <w:szCs w:val="24"/>
                <w:lang w:eastAsia="en-GB"/>
              </w:rPr>
              <w:t>Provide a clear description of methods by which patients and the public were involved</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F5445A" w14:textId="4E6002B4" w:rsidR="0011572F" w:rsidRPr="0043534D" w:rsidRDefault="00431287"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3</w:t>
            </w:r>
            <w:r w:rsidR="001F5E4A">
              <w:rPr>
                <w:rFonts w:ascii="inherit" w:eastAsia="Times New Roman" w:hAnsi="inherit" w:cs="Times New Roman"/>
                <w:color w:val="333333"/>
                <w:sz w:val="24"/>
                <w:szCs w:val="24"/>
                <w:lang w:eastAsia="en-GB"/>
              </w:rPr>
              <w:t>-4</w:t>
            </w:r>
          </w:p>
        </w:tc>
      </w:tr>
      <w:tr w:rsidR="0011572F" w:rsidRPr="0043534D" w14:paraId="0650BDCE"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9B27F1F"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4b: People involved</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C38D7F" w14:textId="77777777" w:rsidR="0011572F" w:rsidRPr="007A0BF6" w:rsidRDefault="0011572F" w:rsidP="0006679C">
            <w:pPr>
              <w:spacing w:after="0" w:line="240" w:lineRule="auto"/>
              <w:rPr>
                <w:rFonts w:ascii="inherit" w:eastAsia="Times New Roman" w:hAnsi="inherit" w:cs="Times New Roman"/>
                <w:color w:val="333333"/>
                <w:sz w:val="24"/>
                <w:szCs w:val="24"/>
                <w:lang w:eastAsia="en-GB"/>
              </w:rPr>
            </w:pPr>
            <w:r w:rsidRPr="007A0BF6">
              <w:rPr>
                <w:rFonts w:ascii="inherit" w:eastAsia="Times New Roman" w:hAnsi="inherit" w:cs="Times New Roman"/>
                <w:color w:val="333333"/>
                <w:sz w:val="24"/>
                <w:szCs w:val="24"/>
                <w:lang w:eastAsia="en-GB"/>
              </w:rPr>
              <w:t>Provide a description of patients, carers, and the public involved with the PPI activity in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182BAF" w14:textId="4A75E535" w:rsidR="0011572F" w:rsidRPr="0043534D" w:rsidRDefault="001F5E4A"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3-</w:t>
            </w:r>
            <w:r w:rsidR="00431287">
              <w:rPr>
                <w:rFonts w:ascii="inherit" w:eastAsia="Times New Roman" w:hAnsi="inherit" w:cs="Times New Roman"/>
                <w:color w:val="333333"/>
                <w:sz w:val="24"/>
                <w:szCs w:val="24"/>
                <w:lang w:eastAsia="en-GB"/>
              </w:rPr>
              <w:t>4</w:t>
            </w:r>
          </w:p>
        </w:tc>
      </w:tr>
      <w:tr w:rsidR="0011572F" w:rsidRPr="0043534D" w14:paraId="21BE7D54" w14:textId="77777777" w:rsidTr="0011572F">
        <w:trPr>
          <w:trHeight w:val="548"/>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28E4A85"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4c: Stages of involvemen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7CDC37C"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31407F">
              <w:rPr>
                <w:rFonts w:ascii="inherit" w:eastAsia="Times New Roman" w:hAnsi="inherit" w:cs="Times New Roman"/>
                <w:color w:val="333333"/>
                <w:sz w:val="24"/>
                <w:szCs w:val="24"/>
                <w:lang w:eastAsia="en-GB"/>
              </w:rPr>
              <w:t>Report on how PPI is used at different stages of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D1267D" w14:textId="44A77972" w:rsidR="0011572F" w:rsidRPr="0043534D" w:rsidRDefault="00431287"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4</w:t>
            </w:r>
          </w:p>
        </w:tc>
      </w:tr>
      <w:tr w:rsidR="0011572F" w:rsidRPr="0043534D" w14:paraId="54A32A8F" w14:textId="77777777" w:rsidTr="0011572F">
        <w:trPr>
          <w:trHeight w:val="608"/>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DAB2FE"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4d: Level or nature of involvemen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8118BF3"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the level or nature of PPI used at various stages of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329C4D" w14:textId="2D9B4E44" w:rsidR="0011572F" w:rsidRPr="0043534D" w:rsidRDefault="00431287"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4</w:t>
            </w:r>
            <w:r w:rsidR="002E536F">
              <w:rPr>
                <w:rFonts w:ascii="inherit" w:eastAsia="Times New Roman" w:hAnsi="inherit" w:cs="Times New Roman"/>
                <w:color w:val="333333"/>
                <w:sz w:val="24"/>
                <w:szCs w:val="24"/>
                <w:lang w:eastAsia="en-GB"/>
              </w:rPr>
              <w:t>-5</w:t>
            </w:r>
          </w:p>
        </w:tc>
      </w:tr>
      <w:tr w:rsidR="0011572F" w:rsidRPr="0043534D" w14:paraId="4392E30D" w14:textId="77777777" w:rsidTr="0011572F">
        <w:trPr>
          <w:trHeight w:val="296"/>
        </w:trPr>
        <w:tc>
          <w:tcPr>
            <w:tcW w:w="4400" w:type="pct"/>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2A4A211"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Section 5: Capture or measurement of PPI impact</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0EA3227"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p>
        </w:tc>
      </w:tr>
      <w:tr w:rsidR="0011572F" w:rsidRPr="0043534D" w14:paraId="0210AEF7"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51D3E3D"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5a: Qualitative evidence of impac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DE9A62A"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If applicable, report the methods used to qualitatively explore the impact of PPI in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7988AC7" w14:textId="59E9AEEF" w:rsidR="0011572F" w:rsidRPr="0043534D" w:rsidRDefault="00583AB2"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n/a</w:t>
            </w:r>
          </w:p>
        </w:tc>
      </w:tr>
      <w:tr w:rsidR="0011572F" w:rsidRPr="0043534D" w14:paraId="5650C540" w14:textId="77777777" w:rsidTr="0011572F">
        <w:trPr>
          <w:trHeight w:val="608"/>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14F5D2"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5b: Quantitative evidence of impac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0276D0F"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If applicable, report the methods used to quantitatively measure or assess the impact of PPI</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8F94EB"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n/a</w:t>
            </w:r>
          </w:p>
        </w:tc>
      </w:tr>
      <w:tr w:rsidR="0011572F" w:rsidRPr="0043534D" w14:paraId="6C07E82F"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AC05D5"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lastRenderedPageBreak/>
              <w:t>5c: Robustness of measure</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968B790"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If applicable, report the rigour of the method used to capture or measure the impact of PPI</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156DA78"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n/a</w:t>
            </w:r>
          </w:p>
        </w:tc>
      </w:tr>
      <w:tr w:rsidR="0011572F" w:rsidRPr="0043534D" w14:paraId="2D555416" w14:textId="77777777" w:rsidTr="0011572F">
        <w:trPr>
          <w:trHeight w:val="310"/>
        </w:trPr>
        <w:tc>
          <w:tcPr>
            <w:tcW w:w="4400" w:type="pct"/>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66354EE"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Section 6: Economic assessment</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BDD9B2"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p>
        </w:tc>
      </w:tr>
      <w:tr w:rsidR="0011572F" w:rsidRPr="0043534D" w14:paraId="3341A07C"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87A257"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6: Economic assessmen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6BAEFC"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If applicable, report the method used for an economic assessment of PPI</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924C90C"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n/a</w:t>
            </w:r>
          </w:p>
        </w:tc>
      </w:tr>
      <w:tr w:rsidR="0011572F" w:rsidRPr="0043534D" w14:paraId="4B9D9EC0" w14:textId="77777777" w:rsidTr="0011572F">
        <w:trPr>
          <w:trHeight w:val="296"/>
        </w:trPr>
        <w:tc>
          <w:tcPr>
            <w:tcW w:w="4400" w:type="pct"/>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7B687B1"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Section 7: Study results</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80788E"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p>
        </w:tc>
      </w:tr>
      <w:tr w:rsidR="0011572F" w:rsidRPr="0043534D" w14:paraId="362AEC32" w14:textId="77777777" w:rsidTr="0011572F">
        <w:trPr>
          <w:trHeight w:val="608"/>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8E00A4E"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7a: Outcomes of PPI</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F85B61"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the results of PPI in the study, including both positive and negative outcomes</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3D67A9E" w14:textId="2B781237" w:rsidR="0011572F" w:rsidRPr="0043534D" w:rsidRDefault="00431287"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5</w:t>
            </w:r>
          </w:p>
        </w:tc>
      </w:tr>
      <w:tr w:rsidR="0011572F" w:rsidRPr="0043534D" w14:paraId="21CC0CDB" w14:textId="77777777" w:rsidTr="0011572F">
        <w:trPr>
          <w:trHeight w:val="836"/>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7B40A1D"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7b: Impacts of PPI</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0F4CD1B"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the positive and negative impacts that PPI has had on the research, the individuals involved (including patients and researchers), and wider impacts</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6D6518" w14:textId="21EFCE6D" w:rsidR="0011572F" w:rsidRPr="0043534D" w:rsidRDefault="00431287"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5</w:t>
            </w:r>
          </w:p>
        </w:tc>
      </w:tr>
      <w:tr w:rsidR="0011572F" w:rsidRPr="0043534D" w14:paraId="234CF6A4" w14:textId="77777777" w:rsidTr="0011572F">
        <w:trPr>
          <w:trHeight w:val="608"/>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15FDCF"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7c: Context of PPI</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2B6B647"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the influence of any contextual factors that enabled or hindered the process or impact of PPI</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67BB7F5" w14:textId="5215919E" w:rsidR="0011572F" w:rsidRPr="0043534D" w:rsidRDefault="00431287"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6</w:t>
            </w:r>
          </w:p>
        </w:tc>
      </w:tr>
      <w:tr w:rsidR="0011572F" w:rsidRPr="0043534D" w14:paraId="4530CC9E"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9EB3BD"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7d: Process of PPI</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562426A"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the influence of any process factors, that enabled or hindered the impact of PPI</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59A8D6F" w14:textId="719D371D" w:rsidR="0011572F" w:rsidRPr="0043534D" w:rsidRDefault="00431287"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6</w:t>
            </w:r>
          </w:p>
        </w:tc>
      </w:tr>
      <w:tr w:rsidR="0011572F" w:rsidRPr="0043534D" w14:paraId="7AE92E4C"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C269573"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7ei: Theory developmen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4044A0"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any conceptual or theoretical development in PPI that have emerged</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95A50A"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n/a</w:t>
            </w:r>
          </w:p>
        </w:tc>
      </w:tr>
      <w:tr w:rsidR="0011572F" w:rsidRPr="0043534D" w14:paraId="59B14B85" w14:textId="77777777" w:rsidTr="0011572F">
        <w:trPr>
          <w:trHeight w:val="17"/>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EA20641"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7eii: Theory developmen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8D6D424"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evaluation of theoretical models, if an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952B77"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n/a</w:t>
            </w:r>
          </w:p>
        </w:tc>
      </w:tr>
      <w:tr w:rsidR="0011572F" w:rsidRPr="0043534D" w14:paraId="4A61C5DA" w14:textId="77777777" w:rsidTr="0011572F">
        <w:trPr>
          <w:trHeight w:val="1170"/>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AB1E9D"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7f: Measuremen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C212BA"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If applicable, report all aspects of instrument development and testing (eg, validity, reliability, feasibility, acceptability, responsiveness, interpretability, appropriateness, precision)</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C552B0F"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n/a</w:t>
            </w:r>
          </w:p>
        </w:tc>
      </w:tr>
      <w:tr w:rsidR="0011572F" w:rsidRPr="0043534D" w14:paraId="7939CEE6" w14:textId="77777777" w:rsidTr="0011572F">
        <w:trPr>
          <w:trHeight w:val="608"/>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F00926"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7g: Economic assessmen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9BBF2F"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Report any information on the costs or benefit of PPI</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40259BF" w14:textId="347F481A" w:rsidR="0011572F" w:rsidRPr="0043534D" w:rsidRDefault="00E1357B"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n/a</w:t>
            </w:r>
          </w:p>
        </w:tc>
      </w:tr>
      <w:tr w:rsidR="0011572F" w:rsidRPr="0043534D" w14:paraId="2CEB446E" w14:textId="77777777" w:rsidTr="0011572F">
        <w:trPr>
          <w:trHeight w:val="296"/>
        </w:trPr>
        <w:tc>
          <w:tcPr>
            <w:tcW w:w="4400" w:type="pct"/>
            <w:gridSpan w:val="2"/>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9C33794"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Section 8: Discussion and conclusions</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380382"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p>
        </w:tc>
      </w:tr>
      <w:tr w:rsidR="0011572F" w:rsidRPr="0043534D" w14:paraId="75455573"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8ACFE43"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8a: Outcomes</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FA3230F"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Comment on how PPI influenced the study overall. Describe positive and negative effects</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84E4AC" w14:textId="541941B4" w:rsidR="0011572F" w:rsidRPr="0043534D" w:rsidRDefault="00873CBC"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6</w:t>
            </w:r>
          </w:p>
        </w:tc>
      </w:tr>
      <w:tr w:rsidR="0011572F" w:rsidRPr="0043534D" w14:paraId="7D6AC315" w14:textId="77777777" w:rsidTr="0011572F">
        <w:trPr>
          <w:trHeight w:val="51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FEC1B1A"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8b: Impacts</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FD8BE3E"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Comment on the different impacts of PPI identified in this study and how they contribute to new knowledge</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07057F" w14:textId="5708D520" w:rsidR="0011572F" w:rsidRPr="0043534D" w:rsidRDefault="00135BC3"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6</w:t>
            </w:r>
          </w:p>
        </w:tc>
      </w:tr>
      <w:tr w:rsidR="0011572F" w:rsidRPr="0043534D" w14:paraId="3E0E4D06" w14:textId="77777777" w:rsidTr="0011572F">
        <w:trPr>
          <w:trHeight w:val="781"/>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3CAF6B1"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8c: Definition</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6693BC"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Comment on the definition of PPI used (reported in the Background section) and whether or not you would suggest any changes</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3E45F3" w14:textId="76B9D502" w:rsidR="0011572F" w:rsidRPr="0043534D" w:rsidRDefault="00F94325"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6</w:t>
            </w:r>
          </w:p>
        </w:tc>
      </w:tr>
      <w:tr w:rsidR="0011572F" w:rsidRPr="0043534D" w14:paraId="452C0257" w14:textId="77777777" w:rsidTr="0011572F">
        <w:trPr>
          <w:trHeight w:val="608"/>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ADBF8A"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8d: Theoretical underpinnings</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99DB3D"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Comment on any way your study adds to the theoretical development of PPI</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A7C7F49" w14:textId="3C68215D" w:rsidR="0011572F" w:rsidRPr="0043534D" w:rsidRDefault="00F94325"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6</w:t>
            </w:r>
          </w:p>
        </w:tc>
      </w:tr>
      <w:tr w:rsidR="0011572F" w:rsidRPr="0043534D" w14:paraId="7F1CAA1F" w14:textId="77777777" w:rsidTr="0011572F">
        <w:trPr>
          <w:trHeight w:val="17"/>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4628FE2"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lastRenderedPageBreak/>
              <w:t>8e: Contex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436A77F"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Comment on how context factors influenced PPI in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C4772D" w14:textId="5C5E8814" w:rsidR="0011572F" w:rsidRPr="0043534D" w:rsidRDefault="0091652C"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7</w:t>
            </w:r>
          </w:p>
        </w:tc>
      </w:tr>
      <w:tr w:rsidR="0011572F" w:rsidRPr="0043534D" w14:paraId="2A14D675" w14:textId="77777777" w:rsidTr="0011572F">
        <w:trPr>
          <w:trHeight w:val="17"/>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B770FC"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8f: Process</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D7621A0"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Comment on how process factors influenced PPI in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F4EC2A" w14:textId="14391F83" w:rsidR="0011572F" w:rsidRPr="0043534D" w:rsidRDefault="0091652C"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7</w:t>
            </w:r>
          </w:p>
        </w:tc>
      </w:tr>
      <w:tr w:rsidR="0011572F" w:rsidRPr="0043534D" w14:paraId="3C5C8C95" w14:textId="77777777" w:rsidTr="0011572F">
        <w:trPr>
          <w:trHeight w:val="59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C74201D"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8g: Measurement and capture of PPI impac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010208"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If applicable, comment on how well PPI impact was evaluated or measured in the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B7AC5F" w14:textId="26D592AA" w:rsidR="0011572F" w:rsidRPr="0043534D" w:rsidRDefault="006B678F"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n/a</w:t>
            </w:r>
          </w:p>
        </w:tc>
      </w:tr>
      <w:tr w:rsidR="0011572F" w:rsidRPr="0043534D" w14:paraId="10A938C4" w14:textId="77777777" w:rsidTr="0011572F">
        <w:trPr>
          <w:trHeight w:val="542"/>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8A0253"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8h: Economic assessment</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880DF5"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If applicable, discuss any aspects of the economic cost or benefit of PPI, particularly any suggestions for future economic modelling.</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8C47BF"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n/a</w:t>
            </w:r>
          </w:p>
        </w:tc>
      </w:tr>
      <w:tr w:rsidR="0011572F" w:rsidRPr="0043534D" w14:paraId="7317A098" w14:textId="77777777" w:rsidTr="0011572F">
        <w:trPr>
          <w:trHeight w:val="428"/>
        </w:trPr>
        <w:tc>
          <w:tcPr>
            <w:tcW w:w="1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6F36A87"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8i: Reflections/critical perspective</w:t>
            </w:r>
          </w:p>
        </w:tc>
        <w:tc>
          <w:tcPr>
            <w:tcW w:w="32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34AA725" w14:textId="77777777" w:rsidR="0011572F" w:rsidRPr="0043534D" w:rsidRDefault="0011572F" w:rsidP="0006679C">
            <w:pPr>
              <w:spacing w:after="0" w:line="240" w:lineRule="auto"/>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Comment critically on the study, reflecting on the things that went well and those that did not, so that others can learn from this study</w:t>
            </w:r>
          </w:p>
        </w:tc>
        <w:tc>
          <w:tcPr>
            <w:tcW w:w="6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1FAF1B5" w14:textId="6F2021BE" w:rsidR="0011572F" w:rsidRPr="0043534D" w:rsidRDefault="0091652C" w:rsidP="0006679C">
            <w:pPr>
              <w:spacing w:after="0" w:line="240" w:lineRule="auto"/>
              <w:rPr>
                <w:rFonts w:ascii="inherit" w:eastAsia="Times New Roman" w:hAnsi="inherit" w:cs="Times New Roman"/>
                <w:color w:val="333333"/>
                <w:sz w:val="24"/>
                <w:szCs w:val="24"/>
                <w:lang w:eastAsia="en-GB"/>
              </w:rPr>
            </w:pPr>
            <w:r>
              <w:rPr>
                <w:rFonts w:ascii="inherit" w:eastAsia="Times New Roman" w:hAnsi="inherit" w:cs="Times New Roman"/>
                <w:color w:val="333333"/>
                <w:sz w:val="24"/>
                <w:szCs w:val="24"/>
                <w:lang w:eastAsia="en-GB"/>
              </w:rPr>
              <w:t>7-</w:t>
            </w:r>
            <w:r w:rsidR="00F94325">
              <w:rPr>
                <w:rFonts w:ascii="inherit" w:eastAsia="Times New Roman" w:hAnsi="inherit" w:cs="Times New Roman"/>
                <w:color w:val="333333"/>
                <w:sz w:val="24"/>
                <w:szCs w:val="24"/>
                <w:lang w:eastAsia="en-GB"/>
              </w:rPr>
              <w:t>8</w:t>
            </w:r>
          </w:p>
        </w:tc>
      </w:tr>
    </w:tbl>
    <w:p w14:paraId="5119D8A9" w14:textId="77777777" w:rsidR="0060718B" w:rsidRPr="0043534D" w:rsidRDefault="0060718B" w:rsidP="0060718B">
      <w:pPr>
        <w:shd w:val="clear" w:color="auto" w:fill="FFFFFF"/>
        <w:spacing w:after="225" w:line="240" w:lineRule="auto"/>
        <w:textAlignment w:val="baseline"/>
        <w:rPr>
          <w:rFonts w:ascii="inherit" w:eastAsia="Times New Roman" w:hAnsi="inherit" w:cs="Times New Roman"/>
          <w:color w:val="333333"/>
          <w:sz w:val="24"/>
          <w:szCs w:val="24"/>
          <w:lang w:eastAsia="en-GB"/>
        </w:rPr>
      </w:pPr>
      <w:r w:rsidRPr="0043534D">
        <w:rPr>
          <w:rFonts w:ascii="inherit" w:eastAsia="Times New Roman" w:hAnsi="inherit" w:cs="Times New Roman"/>
          <w:color w:val="333333"/>
          <w:sz w:val="24"/>
          <w:szCs w:val="24"/>
          <w:lang w:eastAsia="en-GB"/>
        </w:rPr>
        <w:t>PPI=patient and public involvement</w:t>
      </w:r>
    </w:p>
    <w:p w14:paraId="73D15D0F" w14:textId="77777777" w:rsidR="00E148EC" w:rsidRDefault="00E148EC"/>
    <w:sectPr w:rsidR="00E148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inherit">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72F"/>
    <w:rsid w:val="00033B14"/>
    <w:rsid w:val="0007332A"/>
    <w:rsid w:val="0011572F"/>
    <w:rsid w:val="00135BC3"/>
    <w:rsid w:val="001F5E4A"/>
    <w:rsid w:val="00204D66"/>
    <w:rsid w:val="00245848"/>
    <w:rsid w:val="002B582C"/>
    <w:rsid w:val="002D1714"/>
    <w:rsid w:val="002D72C4"/>
    <w:rsid w:val="002E536F"/>
    <w:rsid w:val="002F41D3"/>
    <w:rsid w:val="0031407F"/>
    <w:rsid w:val="00323904"/>
    <w:rsid w:val="00333097"/>
    <w:rsid w:val="00361309"/>
    <w:rsid w:val="00363296"/>
    <w:rsid w:val="0037143D"/>
    <w:rsid w:val="00431287"/>
    <w:rsid w:val="00477C0D"/>
    <w:rsid w:val="00583AB2"/>
    <w:rsid w:val="005F144C"/>
    <w:rsid w:val="0060718B"/>
    <w:rsid w:val="006B678F"/>
    <w:rsid w:val="00792878"/>
    <w:rsid w:val="00796D90"/>
    <w:rsid w:val="007A0BF6"/>
    <w:rsid w:val="007C46EB"/>
    <w:rsid w:val="00845AE3"/>
    <w:rsid w:val="00873CBC"/>
    <w:rsid w:val="0091652C"/>
    <w:rsid w:val="0092525B"/>
    <w:rsid w:val="009A5637"/>
    <w:rsid w:val="009A7778"/>
    <w:rsid w:val="00AF4255"/>
    <w:rsid w:val="00B6787B"/>
    <w:rsid w:val="00BA77D7"/>
    <w:rsid w:val="00BC5F9E"/>
    <w:rsid w:val="00BD3A2B"/>
    <w:rsid w:val="00BD48F0"/>
    <w:rsid w:val="00C66F78"/>
    <w:rsid w:val="00C90578"/>
    <w:rsid w:val="00CF3A26"/>
    <w:rsid w:val="00D0097B"/>
    <w:rsid w:val="00D06133"/>
    <w:rsid w:val="00DD3309"/>
    <w:rsid w:val="00DF5E64"/>
    <w:rsid w:val="00E1357B"/>
    <w:rsid w:val="00E148EC"/>
    <w:rsid w:val="00F179AC"/>
    <w:rsid w:val="00F650BF"/>
    <w:rsid w:val="00F652B5"/>
    <w:rsid w:val="00F7277C"/>
    <w:rsid w:val="00F94325"/>
    <w:rsid w:val="00FC43A6"/>
    <w:rsid w:val="00FF74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1CBC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72F"/>
    <w:rPr>
      <w:kern w:val="0"/>
      <w14:ligatures w14:val="none"/>
    </w:rPr>
  </w:style>
  <w:style w:type="paragraph" w:styleId="Heading1">
    <w:name w:val="heading 1"/>
    <w:basedOn w:val="Normal"/>
    <w:next w:val="Normal"/>
    <w:link w:val="Heading1Char"/>
    <w:uiPriority w:val="9"/>
    <w:qFormat/>
    <w:rsid w:val="0011572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1572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1572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1572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1572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1572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1572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1572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1572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57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57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57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57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57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57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57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57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572F"/>
    <w:rPr>
      <w:rFonts w:eastAsiaTheme="majorEastAsia" w:cstheme="majorBidi"/>
      <w:color w:val="272727" w:themeColor="text1" w:themeTint="D8"/>
    </w:rPr>
  </w:style>
  <w:style w:type="paragraph" w:styleId="Title">
    <w:name w:val="Title"/>
    <w:basedOn w:val="Normal"/>
    <w:next w:val="Normal"/>
    <w:link w:val="TitleChar"/>
    <w:uiPriority w:val="10"/>
    <w:qFormat/>
    <w:rsid w:val="0011572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157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572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157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572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1572F"/>
    <w:rPr>
      <w:i/>
      <w:iCs/>
      <w:color w:val="404040" w:themeColor="text1" w:themeTint="BF"/>
    </w:rPr>
  </w:style>
  <w:style w:type="paragraph" w:styleId="ListParagraph">
    <w:name w:val="List Paragraph"/>
    <w:basedOn w:val="Normal"/>
    <w:uiPriority w:val="34"/>
    <w:qFormat/>
    <w:rsid w:val="0011572F"/>
    <w:pPr>
      <w:ind w:left="720"/>
      <w:contextualSpacing/>
    </w:pPr>
    <w:rPr>
      <w:kern w:val="2"/>
      <w14:ligatures w14:val="standardContextual"/>
    </w:rPr>
  </w:style>
  <w:style w:type="character" w:styleId="IntenseEmphasis">
    <w:name w:val="Intense Emphasis"/>
    <w:basedOn w:val="DefaultParagraphFont"/>
    <w:uiPriority w:val="21"/>
    <w:qFormat/>
    <w:rsid w:val="0011572F"/>
    <w:rPr>
      <w:i/>
      <w:iCs/>
      <w:color w:val="0F4761" w:themeColor="accent1" w:themeShade="BF"/>
    </w:rPr>
  </w:style>
  <w:style w:type="paragraph" w:styleId="IntenseQuote">
    <w:name w:val="Intense Quote"/>
    <w:basedOn w:val="Normal"/>
    <w:next w:val="Normal"/>
    <w:link w:val="IntenseQuoteChar"/>
    <w:uiPriority w:val="30"/>
    <w:qFormat/>
    <w:rsid w:val="001157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1572F"/>
    <w:rPr>
      <w:i/>
      <w:iCs/>
      <w:color w:val="0F4761" w:themeColor="accent1" w:themeShade="BF"/>
    </w:rPr>
  </w:style>
  <w:style w:type="character" w:styleId="IntenseReference">
    <w:name w:val="Intense Reference"/>
    <w:basedOn w:val="DefaultParagraphFont"/>
    <w:uiPriority w:val="32"/>
    <w:qFormat/>
    <w:rsid w:val="0011572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4</Words>
  <Characters>7040</Characters>
  <Application>Microsoft Office Word</Application>
  <DocSecurity>0</DocSecurity>
  <Lines>58</Lines>
  <Paragraphs>16</Paragraphs>
  <ScaleCrop>false</ScaleCrop>
  <Company/>
  <LinksUpToDate>false</LinksUpToDate>
  <CharactersWithSpaces>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28T10:17:00Z</dcterms:created>
  <dcterms:modified xsi:type="dcterms:W3CDTF">2025-07-28T10:17:00Z</dcterms:modified>
</cp:coreProperties>
</file>